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83B449" w14:textId="77777777" w:rsidR="00DF7D11" w:rsidRDefault="00DF7D11" w:rsidP="00DF7D11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  <w:r w:rsidRPr="00031880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031880">
        <w:rPr>
          <w:rFonts w:ascii="Times New Roman" w:hAnsi="Times New Roman" w:cs="Times New Roman"/>
          <w:b/>
          <w:bCs/>
          <w:lang w:val="en-US"/>
        </w:rPr>
        <w:t>2. Overall mean confidence and readiness scores</w:t>
      </w:r>
      <w:r>
        <w:rPr>
          <w:rFonts w:ascii="Times New Roman" w:hAnsi="Times New Roman" w:cs="Times New Roman"/>
          <w:b/>
          <w:bCs/>
          <w:lang w:val="en-US"/>
        </w:rPr>
        <w:t xml:space="preserve"> at different time points</w:t>
      </w:r>
    </w:p>
    <w:tbl>
      <w:tblPr>
        <w:tblStyle w:val="TableGrid"/>
        <w:tblW w:w="12858" w:type="dxa"/>
        <w:tblInd w:w="-5" w:type="dxa"/>
        <w:tblLook w:val="04A0" w:firstRow="1" w:lastRow="0" w:firstColumn="1" w:lastColumn="0" w:noHBand="0" w:noVBand="1"/>
      </w:tblPr>
      <w:tblGrid>
        <w:gridCol w:w="3119"/>
        <w:gridCol w:w="975"/>
        <w:gridCol w:w="2230"/>
        <w:gridCol w:w="992"/>
        <w:gridCol w:w="2180"/>
        <w:gridCol w:w="994"/>
        <w:gridCol w:w="2368"/>
      </w:tblGrid>
      <w:tr w:rsidR="00DF7D11" w:rsidRPr="006C512B" w14:paraId="720AAAA5" w14:textId="77777777" w:rsidTr="00DB178B">
        <w:trPr>
          <w:trHeight w:val="849"/>
        </w:trPr>
        <w:tc>
          <w:tcPr>
            <w:tcW w:w="3119" w:type="dxa"/>
          </w:tcPr>
          <w:p w14:paraId="20A83960" w14:textId="77777777" w:rsidR="00DF7D11" w:rsidRPr="006C512B" w:rsidRDefault="00DF7D11" w:rsidP="00DB178B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5" w:type="dxa"/>
          </w:tcPr>
          <w:p w14:paraId="70ADDE15" w14:textId="77777777" w:rsidR="00DF7D11" w:rsidRDefault="00DF7D11" w:rsidP="00DB178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, n</w:t>
            </w:r>
          </w:p>
        </w:tc>
        <w:tc>
          <w:tcPr>
            <w:tcW w:w="2230" w:type="dxa"/>
          </w:tcPr>
          <w:p w14:paraId="592DAD09" w14:textId="77777777" w:rsidR="00DF7D11" w:rsidRPr="006C512B" w:rsidRDefault="00DF7D11" w:rsidP="00DB178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t baseline</w:t>
            </w:r>
          </w:p>
        </w:tc>
        <w:tc>
          <w:tcPr>
            <w:tcW w:w="992" w:type="dxa"/>
          </w:tcPr>
          <w:p w14:paraId="48541134" w14:textId="77777777" w:rsidR="00DF7D11" w:rsidRDefault="00DF7D11" w:rsidP="00DB178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, n</w:t>
            </w:r>
          </w:p>
        </w:tc>
        <w:tc>
          <w:tcPr>
            <w:tcW w:w="2180" w:type="dxa"/>
          </w:tcPr>
          <w:p w14:paraId="5C24D70C" w14:textId="77777777" w:rsidR="00DF7D11" w:rsidRPr="006C512B" w:rsidRDefault="00DF7D11" w:rsidP="00DB178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6C512B">
              <w:rPr>
                <w:rFonts w:ascii="Times New Roman" w:hAnsi="Times New Roman" w:cs="Times New Roman"/>
                <w:b/>
                <w:bCs/>
              </w:rPr>
              <w:t>t post interven</w:t>
            </w:r>
            <w:r>
              <w:rPr>
                <w:rFonts w:ascii="Times New Roman" w:hAnsi="Times New Roman" w:cs="Times New Roman"/>
                <w:b/>
                <w:bCs/>
              </w:rPr>
              <w:t>t</w:t>
            </w:r>
            <w:r w:rsidRPr="006C512B">
              <w:rPr>
                <w:rFonts w:ascii="Times New Roman" w:hAnsi="Times New Roman" w:cs="Times New Roman"/>
                <w:b/>
                <w:bCs/>
              </w:rPr>
              <w:t xml:space="preserve">ion  </w:t>
            </w:r>
          </w:p>
        </w:tc>
        <w:tc>
          <w:tcPr>
            <w:tcW w:w="994" w:type="dxa"/>
          </w:tcPr>
          <w:p w14:paraId="0C5ADB6D" w14:textId="77777777" w:rsidR="00DF7D11" w:rsidRDefault="00DF7D11" w:rsidP="00DB178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, n</w:t>
            </w:r>
          </w:p>
        </w:tc>
        <w:tc>
          <w:tcPr>
            <w:tcW w:w="2368" w:type="dxa"/>
          </w:tcPr>
          <w:p w14:paraId="14A0A5F0" w14:textId="77777777" w:rsidR="00DF7D11" w:rsidRPr="00031880" w:rsidRDefault="00DF7D11" w:rsidP="00DB178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6C512B">
              <w:rPr>
                <w:rFonts w:ascii="Times New Roman" w:hAnsi="Times New Roman" w:cs="Times New Roman"/>
                <w:b/>
                <w:bCs/>
              </w:rPr>
              <w:t>t one month after working</w:t>
            </w:r>
          </w:p>
        </w:tc>
      </w:tr>
      <w:tr w:rsidR="00DF7D11" w:rsidRPr="006C512B" w14:paraId="4CE5225D" w14:textId="77777777" w:rsidTr="00DB178B">
        <w:tc>
          <w:tcPr>
            <w:tcW w:w="3119" w:type="dxa"/>
          </w:tcPr>
          <w:p w14:paraId="1E418091" w14:textId="77777777" w:rsidR="00DF7D11" w:rsidRPr="00C619B0" w:rsidRDefault="00DF7D11" w:rsidP="00DB178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19B0">
              <w:rPr>
                <w:rFonts w:ascii="Times New Roman" w:hAnsi="Times New Roman" w:cs="Times New Roman"/>
              </w:rPr>
              <w:t xml:space="preserve">Mean (SD) </w:t>
            </w:r>
            <w:r>
              <w:rPr>
                <w:rFonts w:ascii="Times New Roman" w:hAnsi="Times New Roman" w:cs="Times New Roman"/>
              </w:rPr>
              <w:t>o</w:t>
            </w:r>
            <w:r w:rsidRPr="00C619B0">
              <w:rPr>
                <w:rFonts w:ascii="Times New Roman" w:hAnsi="Times New Roman" w:cs="Times New Roman"/>
              </w:rPr>
              <w:t>verall confidence scores</w:t>
            </w:r>
          </w:p>
        </w:tc>
        <w:tc>
          <w:tcPr>
            <w:tcW w:w="975" w:type="dxa"/>
          </w:tcPr>
          <w:p w14:paraId="51EE01A2" w14:textId="77777777" w:rsidR="00DF7D11" w:rsidRPr="006C512B" w:rsidRDefault="00DF7D11" w:rsidP="00DB178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2230" w:type="dxa"/>
          </w:tcPr>
          <w:p w14:paraId="32C17E37" w14:textId="77777777" w:rsidR="00DF7D11" w:rsidRPr="006C512B" w:rsidRDefault="00DF7D11" w:rsidP="00DB178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2.1</w:t>
            </w:r>
            <w:r>
              <w:rPr>
                <w:rFonts w:ascii="Times New Roman" w:hAnsi="Times New Roman" w:cs="Times New Roman"/>
              </w:rPr>
              <w:t xml:space="preserve">6 </w:t>
            </w:r>
            <w:r w:rsidRPr="006C512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</w:t>
            </w:r>
            <w:r w:rsidRPr="006C512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4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4413E011" w14:textId="77777777" w:rsidR="00DF7D11" w:rsidRPr="006C512B" w:rsidRDefault="00DF7D11" w:rsidP="00DB178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2180" w:type="dxa"/>
          </w:tcPr>
          <w:p w14:paraId="4987CF15" w14:textId="77777777" w:rsidR="00DF7D11" w:rsidRPr="006C512B" w:rsidRDefault="00DF7D11" w:rsidP="00DB178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 xml:space="preserve">43 </w:t>
            </w:r>
            <w:r w:rsidRPr="006C512B">
              <w:rPr>
                <w:rFonts w:ascii="Times New Roman" w:hAnsi="Times New Roman" w:cs="Times New Roman"/>
              </w:rPr>
              <w:t>(0.75)</w:t>
            </w:r>
          </w:p>
        </w:tc>
        <w:tc>
          <w:tcPr>
            <w:tcW w:w="994" w:type="dxa"/>
          </w:tcPr>
          <w:p w14:paraId="7A202979" w14:textId="77777777" w:rsidR="00DF7D11" w:rsidRPr="006C512B" w:rsidRDefault="00DF7D11" w:rsidP="00DB178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2368" w:type="dxa"/>
          </w:tcPr>
          <w:p w14:paraId="3EE406C9" w14:textId="77777777" w:rsidR="00DF7D11" w:rsidRPr="006C512B" w:rsidRDefault="00DF7D11" w:rsidP="00DB178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3.7</w:t>
            </w:r>
            <w:r>
              <w:rPr>
                <w:rFonts w:ascii="Times New Roman" w:hAnsi="Times New Roman" w:cs="Times New Roman"/>
              </w:rPr>
              <w:t xml:space="preserve">8 </w:t>
            </w:r>
            <w:r w:rsidRPr="006C512B">
              <w:rPr>
                <w:rFonts w:ascii="Times New Roman" w:hAnsi="Times New Roman" w:cs="Times New Roman"/>
              </w:rPr>
              <w:t>(0.9</w:t>
            </w:r>
            <w:r>
              <w:rPr>
                <w:rFonts w:ascii="Times New Roman" w:hAnsi="Times New Roman" w:cs="Times New Roman"/>
              </w:rPr>
              <w:t>3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</w:tr>
      <w:tr w:rsidR="00DF7D11" w:rsidRPr="006C512B" w14:paraId="053AB303" w14:textId="77777777" w:rsidTr="00DB178B">
        <w:tc>
          <w:tcPr>
            <w:tcW w:w="3119" w:type="dxa"/>
          </w:tcPr>
          <w:p w14:paraId="0D641F5B" w14:textId="77777777" w:rsidR="00DF7D11" w:rsidRPr="006C512B" w:rsidRDefault="00DF7D11" w:rsidP="00DB178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19B0">
              <w:rPr>
                <w:rFonts w:ascii="Times New Roman" w:hAnsi="Times New Roman" w:cs="Times New Roman"/>
              </w:rPr>
              <w:t xml:space="preserve">Mean (SD) </w:t>
            </w:r>
            <w:r>
              <w:rPr>
                <w:rFonts w:ascii="Times New Roman" w:hAnsi="Times New Roman" w:cs="Times New Roman"/>
              </w:rPr>
              <w:t>r</w:t>
            </w:r>
            <w:r w:rsidRPr="006C512B">
              <w:rPr>
                <w:rFonts w:ascii="Times New Roman" w:hAnsi="Times New Roman" w:cs="Times New Roman"/>
              </w:rPr>
              <w:t>eadiness</w:t>
            </w:r>
            <w:r w:rsidRPr="00C619B0">
              <w:rPr>
                <w:rFonts w:ascii="Times New Roman" w:hAnsi="Times New Roman" w:cs="Times New Roman"/>
              </w:rPr>
              <w:t xml:space="preserve"> scores</w:t>
            </w:r>
            <w:r w:rsidRPr="006C512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75" w:type="dxa"/>
          </w:tcPr>
          <w:p w14:paraId="5513AA2B" w14:textId="77777777" w:rsidR="00DF7D11" w:rsidRPr="006C512B" w:rsidRDefault="00DF7D11" w:rsidP="00DB178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2230" w:type="dxa"/>
          </w:tcPr>
          <w:p w14:paraId="6E7411BB" w14:textId="77777777" w:rsidR="00DF7D11" w:rsidRPr="006C512B" w:rsidRDefault="00DF7D11" w:rsidP="00DB178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 xml:space="preserve">26 </w:t>
            </w:r>
            <w:r w:rsidRPr="006C512B">
              <w:rPr>
                <w:rFonts w:ascii="Times New Roman" w:hAnsi="Times New Roman" w:cs="Times New Roman"/>
              </w:rPr>
              <w:t>(1.03)</w:t>
            </w:r>
          </w:p>
        </w:tc>
        <w:tc>
          <w:tcPr>
            <w:tcW w:w="992" w:type="dxa"/>
          </w:tcPr>
          <w:p w14:paraId="75D9122A" w14:textId="77777777" w:rsidR="00DF7D11" w:rsidRPr="006C512B" w:rsidRDefault="00DF7D11" w:rsidP="00DB178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2180" w:type="dxa"/>
          </w:tcPr>
          <w:p w14:paraId="239AD05E" w14:textId="77777777" w:rsidR="00DF7D11" w:rsidRPr="006C512B" w:rsidRDefault="00DF7D11" w:rsidP="00DB178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C512B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 xml:space="preserve">38 </w:t>
            </w:r>
            <w:r w:rsidRPr="006C512B">
              <w:rPr>
                <w:rFonts w:ascii="Times New Roman" w:hAnsi="Times New Roman" w:cs="Times New Roman"/>
              </w:rPr>
              <w:t>(0.8</w:t>
            </w:r>
            <w:r>
              <w:rPr>
                <w:rFonts w:ascii="Times New Roman" w:hAnsi="Times New Roman" w:cs="Times New Roman"/>
              </w:rPr>
              <w:t>3</w:t>
            </w:r>
            <w:r w:rsidRPr="006C51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</w:tcPr>
          <w:p w14:paraId="05386A69" w14:textId="77777777" w:rsidR="00DF7D11" w:rsidRPr="006C512B" w:rsidRDefault="00DF7D11" w:rsidP="00DB178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2368" w:type="dxa"/>
          </w:tcPr>
          <w:p w14:paraId="605703D4" w14:textId="77777777" w:rsidR="00DF7D11" w:rsidRPr="006C512B" w:rsidRDefault="00DF7D11" w:rsidP="00DB178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1 (0.89)</w:t>
            </w:r>
          </w:p>
        </w:tc>
      </w:tr>
    </w:tbl>
    <w:p w14:paraId="37F22925" w14:textId="77777777" w:rsidR="00DF7D11" w:rsidRDefault="00DF7D11" w:rsidP="00DF7D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D = Standard deviation</w:t>
      </w:r>
    </w:p>
    <w:p w14:paraId="60214CFA" w14:textId="77777777" w:rsidR="00DF7D11" w:rsidRPr="006C512B" w:rsidRDefault="00DF7D11" w:rsidP="00DF7D11">
      <w:pPr>
        <w:rPr>
          <w:rFonts w:ascii="Times New Roman" w:hAnsi="Times New Roman" w:cs="Times New Roman"/>
        </w:rPr>
      </w:pPr>
    </w:p>
    <w:p w14:paraId="5B10E7FF" w14:textId="77777777" w:rsidR="002D3F08" w:rsidRDefault="00DF7D11"/>
    <w:sectPr w:rsidR="002D3F08" w:rsidSect="00F40BB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D11"/>
    <w:rsid w:val="0003566E"/>
    <w:rsid w:val="00042F2F"/>
    <w:rsid w:val="00067EFE"/>
    <w:rsid w:val="000777F3"/>
    <w:rsid w:val="000A0567"/>
    <w:rsid w:val="000A15BC"/>
    <w:rsid w:val="000B1DC9"/>
    <w:rsid w:val="000C7EEB"/>
    <w:rsid w:val="000D233B"/>
    <w:rsid w:val="000E6008"/>
    <w:rsid w:val="000F47D6"/>
    <w:rsid w:val="001908E4"/>
    <w:rsid w:val="001A7AE1"/>
    <w:rsid w:val="001C4B68"/>
    <w:rsid w:val="001D1B5D"/>
    <w:rsid w:val="001E3DEB"/>
    <w:rsid w:val="002613C5"/>
    <w:rsid w:val="00261FFB"/>
    <w:rsid w:val="00285D03"/>
    <w:rsid w:val="00295928"/>
    <w:rsid w:val="0029702D"/>
    <w:rsid w:val="002A262D"/>
    <w:rsid w:val="002A3BD2"/>
    <w:rsid w:val="002B30EF"/>
    <w:rsid w:val="002C7BD1"/>
    <w:rsid w:val="002E7787"/>
    <w:rsid w:val="002F68EA"/>
    <w:rsid w:val="00311326"/>
    <w:rsid w:val="00312944"/>
    <w:rsid w:val="003658BF"/>
    <w:rsid w:val="0037648F"/>
    <w:rsid w:val="003873C4"/>
    <w:rsid w:val="00392158"/>
    <w:rsid w:val="003B45C2"/>
    <w:rsid w:val="003B5760"/>
    <w:rsid w:val="003C5BEB"/>
    <w:rsid w:val="003E63D9"/>
    <w:rsid w:val="00450137"/>
    <w:rsid w:val="00490122"/>
    <w:rsid w:val="004C5A9A"/>
    <w:rsid w:val="0053420C"/>
    <w:rsid w:val="00542DBD"/>
    <w:rsid w:val="00571F48"/>
    <w:rsid w:val="005835DB"/>
    <w:rsid w:val="0059667C"/>
    <w:rsid w:val="005A205A"/>
    <w:rsid w:val="005A5182"/>
    <w:rsid w:val="005B080B"/>
    <w:rsid w:val="005B2A3E"/>
    <w:rsid w:val="005E58D2"/>
    <w:rsid w:val="005F2A2F"/>
    <w:rsid w:val="006244E4"/>
    <w:rsid w:val="00633C43"/>
    <w:rsid w:val="00644579"/>
    <w:rsid w:val="0065606A"/>
    <w:rsid w:val="006660A1"/>
    <w:rsid w:val="00697504"/>
    <w:rsid w:val="006D5155"/>
    <w:rsid w:val="00712ECE"/>
    <w:rsid w:val="00713679"/>
    <w:rsid w:val="00735FFF"/>
    <w:rsid w:val="007374DF"/>
    <w:rsid w:val="00766EE4"/>
    <w:rsid w:val="00774649"/>
    <w:rsid w:val="007A3AC0"/>
    <w:rsid w:val="007B5138"/>
    <w:rsid w:val="007E1B99"/>
    <w:rsid w:val="007E4F2E"/>
    <w:rsid w:val="007E613E"/>
    <w:rsid w:val="007F6248"/>
    <w:rsid w:val="008118FE"/>
    <w:rsid w:val="00814784"/>
    <w:rsid w:val="00817B0D"/>
    <w:rsid w:val="00822B96"/>
    <w:rsid w:val="0083312E"/>
    <w:rsid w:val="0085533A"/>
    <w:rsid w:val="0087032D"/>
    <w:rsid w:val="008744E4"/>
    <w:rsid w:val="008E0DEF"/>
    <w:rsid w:val="008F79B9"/>
    <w:rsid w:val="00904D2F"/>
    <w:rsid w:val="00993859"/>
    <w:rsid w:val="009D1EFD"/>
    <w:rsid w:val="00A1414A"/>
    <w:rsid w:val="00A20188"/>
    <w:rsid w:val="00A20932"/>
    <w:rsid w:val="00A419C7"/>
    <w:rsid w:val="00A61818"/>
    <w:rsid w:val="00A80D41"/>
    <w:rsid w:val="00A86691"/>
    <w:rsid w:val="00AF1DFB"/>
    <w:rsid w:val="00B07A89"/>
    <w:rsid w:val="00B36356"/>
    <w:rsid w:val="00B475B9"/>
    <w:rsid w:val="00B56BF1"/>
    <w:rsid w:val="00B62765"/>
    <w:rsid w:val="00B76D43"/>
    <w:rsid w:val="00B814C7"/>
    <w:rsid w:val="00BD76DC"/>
    <w:rsid w:val="00C2407E"/>
    <w:rsid w:val="00C53197"/>
    <w:rsid w:val="00C83359"/>
    <w:rsid w:val="00C84FFC"/>
    <w:rsid w:val="00C86DDC"/>
    <w:rsid w:val="00C92EE0"/>
    <w:rsid w:val="00C959D8"/>
    <w:rsid w:val="00CE14C6"/>
    <w:rsid w:val="00CE61C6"/>
    <w:rsid w:val="00CF068D"/>
    <w:rsid w:val="00D07E4F"/>
    <w:rsid w:val="00D1593C"/>
    <w:rsid w:val="00D16192"/>
    <w:rsid w:val="00D46A37"/>
    <w:rsid w:val="00D502FA"/>
    <w:rsid w:val="00D6643E"/>
    <w:rsid w:val="00D961F7"/>
    <w:rsid w:val="00D96818"/>
    <w:rsid w:val="00DC28E6"/>
    <w:rsid w:val="00DD346B"/>
    <w:rsid w:val="00DE1452"/>
    <w:rsid w:val="00DF7D11"/>
    <w:rsid w:val="00E0018A"/>
    <w:rsid w:val="00E045BC"/>
    <w:rsid w:val="00E12DE7"/>
    <w:rsid w:val="00E5731D"/>
    <w:rsid w:val="00EF7DF4"/>
    <w:rsid w:val="00F00279"/>
    <w:rsid w:val="00F15CC3"/>
    <w:rsid w:val="00F23CF4"/>
    <w:rsid w:val="00F25AC6"/>
    <w:rsid w:val="00F47D7A"/>
    <w:rsid w:val="00F51B6B"/>
    <w:rsid w:val="00F92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B0A866"/>
  <w14:defaultImageDpi w14:val="32767"/>
  <w15:chartTrackingRefBased/>
  <w15:docId w15:val="{9AEDEF3B-4105-734A-8AC2-29BB47F7C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F7D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7D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ESA BINTI ABDUL RASHID</dc:creator>
  <cp:keywords/>
  <dc:description/>
  <cp:lastModifiedBy>ANEESA BINTI ABDUL RASHID</cp:lastModifiedBy>
  <cp:revision>1</cp:revision>
  <dcterms:created xsi:type="dcterms:W3CDTF">2020-05-28T00:05:00Z</dcterms:created>
  <dcterms:modified xsi:type="dcterms:W3CDTF">2020-05-28T00:06:00Z</dcterms:modified>
</cp:coreProperties>
</file>